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B3749" w14:textId="261A2499" w:rsidR="007E4AF3" w:rsidRPr="00CA7948" w:rsidRDefault="007E4AF3" w:rsidP="007E4AF3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File </w:t>
      </w:r>
      <w:r>
        <w:rPr>
          <w:rFonts w:ascii="Arial" w:hAnsi="Arial" w:cs="Arial"/>
          <w:b/>
          <w:bCs/>
          <w:sz w:val="20"/>
        </w:rPr>
        <w:t>3</w:t>
      </w:r>
      <w:r w:rsidRPr="00CA7948">
        <w:rPr>
          <w:rFonts w:ascii="Arial" w:hAnsi="Arial" w:cs="Arial"/>
          <w:b/>
          <w:bCs/>
          <w:sz w:val="20"/>
        </w:rPr>
        <w:t>. List of abbreviations for all cortical brain areas in the Human Connectome Project Multi-Modal Parcellation (HCPMMP) scheme.</w:t>
      </w:r>
    </w:p>
    <w:p w14:paraId="0CE4D34C" w14:textId="77777777" w:rsidR="007E4AF3" w:rsidRDefault="007E4AF3" w:rsidP="007E4AF3"/>
    <w:tbl>
      <w:tblPr>
        <w:tblW w:w="9620" w:type="dxa"/>
        <w:tblLook w:val="04A0" w:firstRow="1" w:lastRow="0" w:firstColumn="1" w:lastColumn="0" w:noHBand="0" w:noVBand="1"/>
      </w:tblPr>
      <w:tblGrid>
        <w:gridCol w:w="4660"/>
        <w:gridCol w:w="960"/>
        <w:gridCol w:w="4000"/>
      </w:tblGrid>
      <w:tr w:rsidR="007E4AF3" w:rsidRPr="00906986" w14:paraId="1F61A601" w14:textId="77777777" w:rsidTr="004915AC">
        <w:trPr>
          <w:trHeight w:val="315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AD41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4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F83DA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b/>
                <w:bCs/>
                <w:sz w:val="20"/>
                <w:szCs w:val="20"/>
              </w:rPr>
              <w:t>Cortical areas within each brain region</w:t>
            </w:r>
          </w:p>
        </w:tc>
      </w:tr>
      <w:tr w:rsidR="007E4AF3" w:rsidRPr="00906986" w14:paraId="70143430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A3DA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al Tempor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BAF2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AEDD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torhinal Cortex</w:t>
            </w:r>
          </w:p>
        </w:tc>
      </w:tr>
      <w:tr w:rsidR="007E4AF3" w:rsidRPr="00906986" w14:paraId="6230B64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0DC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433F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Ec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AEFD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erirhinal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ctorhin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rtex</w:t>
            </w:r>
          </w:p>
        </w:tc>
      </w:tr>
      <w:tr w:rsidR="007E4AF3" w:rsidRPr="00906986" w14:paraId="2D3A3A3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404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3AB6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31AD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Hippocamp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rea 1</w:t>
            </w:r>
          </w:p>
        </w:tc>
      </w:tr>
      <w:tr w:rsidR="007E4AF3" w:rsidRPr="00906986" w14:paraId="563E3E0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51F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2FD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E1CA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Hippocamp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rea 2</w:t>
            </w:r>
          </w:p>
        </w:tc>
      </w:tr>
      <w:tr w:rsidR="007E4AF3" w:rsidRPr="00906986" w14:paraId="1E90E9D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EB36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5C2A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A202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Hippocamp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rea 3</w:t>
            </w:r>
          </w:p>
        </w:tc>
      </w:tr>
      <w:tr w:rsidR="007E4AF3" w:rsidRPr="00906986" w14:paraId="0B4E81EB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6A26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teral Temporal Cortex (including Temporal Pole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070E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PH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207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PHT</w:t>
            </w:r>
          </w:p>
        </w:tc>
      </w:tr>
      <w:tr w:rsidR="007E4AF3" w:rsidRPr="00906986" w14:paraId="7F30FA4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AD96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2433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TE1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75A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E1 anterior</w:t>
            </w:r>
          </w:p>
        </w:tc>
      </w:tr>
      <w:tr w:rsidR="007E4AF3" w:rsidRPr="00906986" w14:paraId="48A9031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A23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17D1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TE1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607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E1 Middle</w:t>
            </w:r>
          </w:p>
        </w:tc>
      </w:tr>
      <w:tr w:rsidR="007E4AF3" w:rsidRPr="00906986" w14:paraId="68EED51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E8C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7804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TE1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FDC2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E1 posterior</w:t>
            </w:r>
          </w:p>
        </w:tc>
      </w:tr>
      <w:tr w:rsidR="007E4AF3" w:rsidRPr="00906986" w14:paraId="5352978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279E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B478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TE2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3806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E2 anterior</w:t>
            </w:r>
          </w:p>
        </w:tc>
      </w:tr>
      <w:tr w:rsidR="007E4AF3" w:rsidRPr="00906986" w14:paraId="4EFF3A8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369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808B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TE2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2381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E2 posterior</w:t>
            </w:r>
          </w:p>
        </w:tc>
      </w:tr>
      <w:tr w:rsidR="007E4AF3" w:rsidRPr="00906986" w14:paraId="51E017D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4206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22C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TF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FF75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F</w:t>
            </w:r>
          </w:p>
        </w:tc>
      </w:tr>
      <w:tr w:rsidR="007E4AF3" w:rsidRPr="00906986" w14:paraId="0F4E950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0B55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3AC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TGd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CB7A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G dorsal</w:t>
            </w:r>
          </w:p>
        </w:tc>
      </w:tr>
      <w:tr w:rsidR="007E4AF3" w:rsidRPr="00906986" w14:paraId="69E46D3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8F89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50BF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TGv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930D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TG Ventral</w:t>
            </w:r>
          </w:p>
        </w:tc>
      </w:tr>
      <w:tr w:rsidR="007E4AF3" w:rsidRPr="00906986" w14:paraId="506E45C9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EDC8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al Parietal Cortex (including Posterior Cingulate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E0E9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23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1921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23c</w:t>
            </w:r>
          </w:p>
        </w:tc>
      </w:tr>
      <w:tr w:rsidR="007E4AF3" w:rsidRPr="00906986" w14:paraId="12BE8DB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0A2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8E1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23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95E2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23d</w:t>
            </w:r>
          </w:p>
        </w:tc>
      </w:tr>
      <w:tr w:rsidR="007E4AF3" w:rsidRPr="00906986" w14:paraId="4A12942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3CC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BB14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31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DBF5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31a</w:t>
            </w:r>
          </w:p>
        </w:tc>
      </w:tr>
      <w:tr w:rsidR="007E4AF3" w:rsidRPr="00906986" w14:paraId="78E447A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45F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B6F4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31p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98A8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31pd</w:t>
            </w:r>
          </w:p>
        </w:tc>
      </w:tr>
      <w:tr w:rsidR="007E4AF3" w:rsidRPr="00906986" w14:paraId="4B4351A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E30C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325F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31p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4CB2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31p ventral</w:t>
            </w:r>
          </w:p>
        </w:tc>
      </w:tr>
      <w:tr w:rsidR="007E4AF3" w:rsidRPr="00906986" w14:paraId="3DE76B7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E7A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D5A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7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C409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7m</w:t>
            </w:r>
          </w:p>
        </w:tc>
      </w:tr>
      <w:tr w:rsidR="007E4AF3" w:rsidRPr="00906986" w14:paraId="7230EF7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FF4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50B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d23a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FF6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 xml:space="preserve">Area dorsal 23 </w:t>
            </w: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a+b</w:t>
            </w:r>
            <w:proofErr w:type="spellEnd"/>
          </w:p>
        </w:tc>
      </w:tr>
      <w:tr w:rsidR="007E4AF3" w:rsidRPr="00906986" w14:paraId="6DDE555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0C1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901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DV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FC17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Dorsal Transitional Visual Area</w:t>
            </w:r>
          </w:p>
        </w:tc>
      </w:tr>
      <w:tr w:rsidR="007E4AF3" w:rsidRPr="00906986" w14:paraId="1655372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B34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6D8D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PC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9FB2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PreCuneus</w:t>
            </w:r>
            <w:proofErr w:type="spellEnd"/>
            <w:r w:rsidRPr="00906986">
              <w:rPr>
                <w:rFonts w:cstheme="minorHAnsi"/>
                <w:color w:val="000000"/>
                <w:sz w:val="20"/>
                <w:szCs w:val="20"/>
              </w:rPr>
              <w:t xml:space="preserve"> Visual Area</w:t>
            </w:r>
          </w:p>
        </w:tc>
      </w:tr>
      <w:tr w:rsidR="007E4AF3" w:rsidRPr="00906986" w14:paraId="19EF49A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286A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5FB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POS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579D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Parieto-Occipital Sulcus Area 1</w:t>
            </w:r>
          </w:p>
        </w:tc>
      </w:tr>
      <w:tr w:rsidR="007E4AF3" w:rsidRPr="00906986" w14:paraId="0394926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A4A5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2B2F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POS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780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Parieto-Occipital Sulcus Area 2</w:t>
            </w:r>
          </w:p>
        </w:tc>
      </w:tr>
      <w:tr w:rsidR="007E4AF3" w:rsidRPr="00906986" w14:paraId="62698A4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C4B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929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ProS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E9A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ProStriate</w:t>
            </w:r>
            <w:proofErr w:type="spellEnd"/>
            <w:r w:rsidRPr="00906986">
              <w:rPr>
                <w:rFonts w:cstheme="minorHAnsi"/>
                <w:color w:val="000000"/>
                <w:sz w:val="20"/>
                <w:szCs w:val="20"/>
              </w:rPr>
              <w:t xml:space="preserve"> Area</w:t>
            </w:r>
          </w:p>
        </w:tc>
      </w:tr>
      <w:tr w:rsidR="007E4AF3" w:rsidRPr="00906986" w14:paraId="36A77372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95A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7D2F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RS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741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RetroSplenial</w:t>
            </w:r>
            <w:proofErr w:type="spellEnd"/>
            <w:r w:rsidRPr="00906986">
              <w:rPr>
                <w:rFonts w:cstheme="minorHAnsi"/>
                <w:color w:val="000000"/>
                <w:sz w:val="20"/>
                <w:szCs w:val="20"/>
              </w:rPr>
              <w:t xml:space="preserve"> Complex</w:t>
            </w:r>
          </w:p>
        </w:tc>
      </w:tr>
      <w:tr w:rsidR="007E4AF3" w:rsidRPr="00906986" w14:paraId="1A78DE3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C05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4BBD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v23a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67A2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 xml:space="preserve">Area ventral 23 </w:t>
            </w:r>
            <w:proofErr w:type="spellStart"/>
            <w:r w:rsidRPr="00906986">
              <w:rPr>
                <w:rFonts w:cstheme="minorHAnsi"/>
                <w:color w:val="000000"/>
                <w:sz w:val="20"/>
                <w:szCs w:val="20"/>
              </w:rPr>
              <w:t>a+b</w:t>
            </w:r>
            <w:proofErr w:type="spellEnd"/>
          </w:p>
        </w:tc>
      </w:tr>
      <w:tr w:rsidR="007E4AF3" w:rsidRPr="00906986" w14:paraId="1255605C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2D39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rly Visual Cortex (Occipital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BB38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3F97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Visual Cortex</w:t>
            </w:r>
          </w:p>
        </w:tc>
      </w:tr>
      <w:tr w:rsidR="007E4AF3" w:rsidRPr="00906986" w14:paraId="5B586F8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E6A0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5BE9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DAE6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cond Visual Area</w:t>
            </w:r>
          </w:p>
        </w:tc>
      </w:tr>
      <w:tr w:rsidR="007E4AF3" w:rsidRPr="00906986" w14:paraId="1817161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B33C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F54A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F7D5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hird Visual Area</w:t>
            </w:r>
          </w:p>
        </w:tc>
      </w:tr>
      <w:tr w:rsidR="007E4AF3" w:rsidRPr="00906986" w14:paraId="4BCFFB6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75AC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1754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C21F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urth Visual Area</w:t>
            </w:r>
          </w:p>
        </w:tc>
      </w:tr>
      <w:tr w:rsidR="007E4AF3" w:rsidRPr="00906986" w14:paraId="4866F983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BEC1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tral Stream Visu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C1F9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F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5C94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usiform Face Complex</w:t>
            </w:r>
          </w:p>
        </w:tc>
      </w:tr>
      <w:tr w:rsidR="007E4AF3" w:rsidRPr="00906986" w14:paraId="55E195D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FF3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0C42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I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205B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osterior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feroTempor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mplex</w:t>
            </w:r>
          </w:p>
        </w:tc>
      </w:tr>
      <w:tr w:rsidR="007E4AF3" w:rsidRPr="00906986" w14:paraId="3ADD990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55F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3A33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8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861D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ighth Visual Area</w:t>
            </w:r>
          </w:p>
        </w:tc>
      </w:tr>
      <w:tr w:rsidR="007E4AF3" w:rsidRPr="00906986" w14:paraId="4EA7CCA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425A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5C43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MV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593E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troMedi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Visual Area 1</w:t>
            </w:r>
          </w:p>
        </w:tc>
      </w:tr>
      <w:tr w:rsidR="007E4AF3" w:rsidRPr="00906986" w14:paraId="0735A1C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E97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593A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MV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E545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troMedi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Visual Area 2</w:t>
            </w:r>
          </w:p>
        </w:tc>
      </w:tr>
      <w:tr w:rsidR="007E4AF3" w:rsidRPr="00906986" w14:paraId="7132515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C674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1C3D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MV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1D9E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troMedi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Visual Area 3</w:t>
            </w:r>
          </w:p>
        </w:tc>
      </w:tr>
      <w:tr w:rsidR="007E4AF3" w:rsidRPr="00906986" w14:paraId="15E4047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7FE5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5AAE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V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AEC9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tral Visual Complex</w:t>
            </w:r>
          </w:p>
        </w:tc>
      </w:tr>
      <w:tr w:rsidR="007E4AF3" w:rsidRPr="00906986" w14:paraId="625BBF6E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B793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rsal Stream Visu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5C06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PS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2A9E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Sulcus Area 1</w:t>
            </w:r>
          </w:p>
        </w:tc>
      </w:tr>
      <w:tr w:rsidR="007E4AF3" w:rsidRPr="00906986" w14:paraId="5BB5D9D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BC9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FFB8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3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2175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V3A</w:t>
            </w:r>
          </w:p>
        </w:tc>
      </w:tr>
      <w:tr w:rsidR="007E4AF3" w:rsidRPr="00906986" w14:paraId="44B34F3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FAC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E3B3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3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2C38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V3B</w:t>
            </w:r>
          </w:p>
        </w:tc>
      </w:tr>
      <w:tr w:rsidR="007E4AF3" w:rsidRPr="00906986" w14:paraId="14A0AFA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7D3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9B1F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6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C4F0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ixth Visual Area</w:t>
            </w:r>
          </w:p>
        </w:tc>
      </w:tr>
      <w:tr w:rsidR="007E4AF3" w:rsidRPr="00906986" w14:paraId="5307920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CFD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92E5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6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3D6E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V6A</w:t>
            </w:r>
          </w:p>
        </w:tc>
      </w:tr>
      <w:tr w:rsidR="007E4AF3" w:rsidRPr="00906986" w14:paraId="6E1B0AD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5FB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7311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7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34D5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venth Visual Area</w:t>
            </w:r>
          </w:p>
        </w:tc>
      </w:tr>
      <w:tr w:rsidR="007E4AF3" w:rsidRPr="00906986" w14:paraId="3F635111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B230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T+ Complex and Neighbouring Visual Area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BD6C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S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B673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FST</w:t>
            </w:r>
          </w:p>
        </w:tc>
      </w:tr>
      <w:tr w:rsidR="007E4AF3" w:rsidRPr="00906986" w14:paraId="2F924D5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D9E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9863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F3CF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Lateral Occipital 1</w:t>
            </w:r>
          </w:p>
        </w:tc>
      </w:tr>
      <w:tr w:rsidR="007E4AF3" w:rsidRPr="00906986" w14:paraId="451EDDA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D96E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34B1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4F1D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Lateral Occipital 2</w:t>
            </w:r>
          </w:p>
        </w:tc>
      </w:tr>
      <w:tr w:rsidR="007E4AF3" w:rsidRPr="00906986" w14:paraId="1367981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6F5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E395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BA00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Lateral Occipital 3</w:t>
            </w:r>
          </w:p>
        </w:tc>
      </w:tr>
      <w:tr w:rsidR="007E4AF3" w:rsidRPr="00906986" w14:paraId="74463F6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393B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76F2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S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045E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al Superior Temporal Area</w:t>
            </w:r>
          </w:p>
        </w:tc>
      </w:tr>
      <w:tr w:rsidR="007E4AF3" w:rsidRPr="00906986" w14:paraId="2D5ECEB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2AC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4344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7A0C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ddle Temporal Area</w:t>
            </w:r>
          </w:p>
        </w:tc>
      </w:tr>
      <w:tr w:rsidR="007E4AF3" w:rsidRPr="00906986" w14:paraId="6B0E6A8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7B6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4035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13A8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H</w:t>
            </w:r>
          </w:p>
        </w:tc>
      </w:tr>
      <w:tr w:rsidR="007E4AF3" w:rsidRPr="00906986" w14:paraId="0614FD8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02E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10D3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3C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3F04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V3CD</w:t>
            </w:r>
          </w:p>
        </w:tc>
      </w:tr>
      <w:tr w:rsidR="007E4AF3" w:rsidRPr="00906986" w14:paraId="2DAD18B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E17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8700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4t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DF35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V4t</w:t>
            </w:r>
          </w:p>
        </w:tc>
      </w:tr>
      <w:tr w:rsidR="007E4AF3" w:rsidRPr="00906986" w14:paraId="2B207151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8E7B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ferior Pariet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F024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P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7DFC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</w:t>
            </w:r>
          </w:p>
        </w:tc>
      </w:tr>
      <w:tr w:rsidR="007E4AF3" w:rsidRPr="00906986" w14:paraId="4563E80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807B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CE8C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P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ABFF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</w:tr>
      <w:tr w:rsidR="007E4AF3" w:rsidRPr="00906986" w14:paraId="1ECF099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971A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A832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P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5C3A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</w:tr>
      <w:tr w:rsidR="007E4AF3" w:rsidRPr="00906986" w14:paraId="23BDCE6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141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E8FB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C3A8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F Complex</w:t>
            </w:r>
          </w:p>
        </w:tc>
      </w:tr>
      <w:tr w:rsidR="007E4AF3" w:rsidRPr="00906986" w14:paraId="39756C7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3B68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D6D7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m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C8E8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m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mplex</w:t>
            </w:r>
          </w:p>
        </w:tc>
      </w:tr>
      <w:tr w:rsidR="007E4AF3" w:rsidRPr="00906986" w14:paraId="5E12A0B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239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267C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op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4ADF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F opercular</w:t>
            </w:r>
          </w:p>
        </w:tc>
      </w:tr>
      <w:tr w:rsidR="007E4AF3" w:rsidRPr="00906986" w14:paraId="30DA722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B767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E76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t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7613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t</w:t>
            </w:r>
            <w:proofErr w:type="spellEnd"/>
          </w:p>
        </w:tc>
      </w:tr>
      <w:tr w:rsidR="007E4AF3" w:rsidRPr="00906986" w14:paraId="3EA6A947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E17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C4F6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Gi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F7D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Gi</w:t>
            </w:r>
            <w:proofErr w:type="spellEnd"/>
          </w:p>
        </w:tc>
      </w:tr>
      <w:tr w:rsidR="007E4AF3" w:rsidRPr="00906986" w14:paraId="57268AA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8EF2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B3CE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Gp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D2BD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Gp</w:t>
            </w:r>
            <w:proofErr w:type="spellEnd"/>
          </w:p>
        </w:tc>
      </w:tr>
      <w:tr w:rsidR="007E4AF3" w:rsidRPr="00906986" w14:paraId="3B5F99D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019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66DD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Gs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FF03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Gs</w:t>
            </w:r>
          </w:p>
        </w:tc>
      </w:tr>
      <w:tr w:rsidR="007E4AF3" w:rsidRPr="00906986" w14:paraId="5C3CA431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A75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ditory Association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6E90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6C0B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ditory 4 Complex</w:t>
            </w:r>
          </w:p>
        </w:tc>
      </w:tr>
      <w:tr w:rsidR="007E4AF3" w:rsidRPr="00906986" w14:paraId="44ED0C1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D8F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794E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5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7866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ditory 5 Complex</w:t>
            </w:r>
          </w:p>
        </w:tc>
      </w:tr>
      <w:tr w:rsidR="007E4AF3" w:rsidRPr="00906986" w14:paraId="33756CF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C12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DB2D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Ga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3A81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Ga</w:t>
            </w:r>
            <w:proofErr w:type="spellEnd"/>
          </w:p>
        </w:tc>
      </w:tr>
      <w:tr w:rsidR="007E4AF3" w:rsidRPr="00906986" w14:paraId="439D753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8F4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1767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da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9D85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d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nterior</w:t>
            </w:r>
          </w:p>
        </w:tc>
      </w:tr>
      <w:tr w:rsidR="007E4AF3" w:rsidRPr="00906986" w14:paraId="62F83BB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C99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0CDC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dp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2DA9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d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posterior</w:t>
            </w:r>
          </w:p>
        </w:tc>
      </w:tr>
      <w:tr w:rsidR="007E4AF3" w:rsidRPr="00906986" w14:paraId="0EA0419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73D5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CB8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va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1394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v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nterior</w:t>
            </w:r>
          </w:p>
        </w:tc>
      </w:tr>
      <w:tr w:rsidR="007E4AF3" w:rsidRPr="00906986" w14:paraId="12CDE93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6EE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9CB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vp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AA5F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Sv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posterior</w:t>
            </w:r>
          </w:p>
        </w:tc>
      </w:tr>
      <w:tr w:rsidR="007E4AF3" w:rsidRPr="00906986" w14:paraId="4B623CB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9DAA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6C89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9DCA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TA2</w:t>
            </w:r>
          </w:p>
        </w:tc>
      </w:tr>
      <w:tr w:rsidR="007E4AF3" w:rsidRPr="00906986" w14:paraId="3DD725CE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0411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sular and Frontal Opercular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D54C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9950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52</w:t>
            </w:r>
          </w:p>
        </w:tc>
      </w:tr>
      <w:tr w:rsidR="007E4AF3" w:rsidRPr="00906986" w14:paraId="747BBAB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17D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9824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AI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88CB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erior Agranular Insula Complex</w:t>
            </w:r>
          </w:p>
        </w:tc>
      </w:tr>
      <w:tr w:rsidR="007E4AF3" w:rsidRPr="00906986" w14:paraId="10D97E2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72E6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C5ED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I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033A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erior Ventral Insular Area</w:t>
            </w:r>
          </w:p>
        </w:tc>
      </w:tr>
      <w:tr w:rsidR="007E4AF3" w:rsidRPr="00906986" w14:paraId="030C71C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8AA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4BC6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P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D39B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ntal Opercular Area 2</w:t>
            </w:r>
          </w:p>
        </w:tc>
      </w:tr>
      <w:tr w:rsidR="007E4AF3" w:rsidRPr="00906986" w14:paraId="253F055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DE0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25F6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P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29BC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ntal Opercular Area 3</w:t>
            </w:r>
          </w:p>
        </w:tc>
      </w:tr>
      <w:tr w:rsidR="007E4AF3" w:rsidRPr="00906986" w14:paraId="0A7F4D8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076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615B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P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4EE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ntal Opercular Area 4</w:t>
            </w:r>
          </w:p>
        </w:tc>
      </w:tr>
      <w:tr w:rsidR="007E4AF3" w:rsidRPr="00906986" w14:paraId="251DBC4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60A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193C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P5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EFA1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Frontal Opercular 5</w:t>
            </w:r>
          </w:p>
        </w:tc>
      </w:tr>
      <w:tr w:rsidR="007E4AF3" w:rsidRPr="00906986" w14:paraId="552F3B9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D64F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6F16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g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8EE6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sular Granular Complex</w:t>
            </w:r>
          </w:p>
        </w:tc>
      </w:tr>
      <w:tr w:rsidR="007E4AF3" w:rsidRPr="00906986" w14:paraId="2805B2B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CE21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AAA4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4484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ddle Insular Area</w:t>
            </w:r>
          </w:p>
        </w:tc>
      </w:tr>
      <w:tr w:rsidR="007E4AF3" w:rsidRPr="00906986" w14:paraId="4FC7EF87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712E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C95F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I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0DB3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-Insular Area</w:t>
            </w:r>
          </w:p>
        </w:tc>
      </w:tr>
      <w:tr w:rsidR="007E4AF3" w:rsidRPr="00906986" w14:paraId="382BB60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D009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D301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i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AF73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irform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rtex</w:t>
            </w:r>
          </w:p>
        </w:tc>
      </w:tr>
      <w:tr w:rsidR="007E4AF3" w:rsidRPr="00906986" w14:paraId="2DA5C0E2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0BE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0221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I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9BA8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osterior Insular 1</w:t>
            </w:r>
          </w:p>
        </w:tc>
      </w:tr>
      <w:tr w:rsidR="007E4AF3" w:rsidRPr="00906986" w14:paraId="0A9308A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5710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EB61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I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D982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erior Insular Area 2</w:t>
            </w:r>
          </w:p>
        </w:tc>
      </w:tr>
      <w:tr w:rsidR="007E4AF3" w:rsidRPr="00906986" w14:paraId="66A43E3F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FCB8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perior Pariet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EEFB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A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F809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teral Area 7A</w:t>
            </w:r>
          </w:p>
        </w:tc>
      </w:tr>
      <w:tr w:rsidR="007E4AF3" w:rsidRPr="00906986" w14:paraId="0EFEC2F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F59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E819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A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F431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al Area 7A</w:t>
            </w:r>
          </w:p>
        </w:tc>
      </w:tr>
      <w:tr w:rsidR="007E4AF3" w:rsidRPr="00906986" w14:paraId="0C8F08D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B761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E5F2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P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5D66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7PC</w:t>
            </w:r>
          </w:p>
        </w:tc>
      </w:tr>
      <w:tr w:rsidR="007E4AF3" w:rsidRPr="00906986" w14:paraId="3176745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29DE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1A96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P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C842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teral Area 7P</w:t>
            </w:r>
          </w:p>
        </w:tc>
      </w:tr>
      <w:tr w:rsidR="007E4AF3" w:rsidRPr="00906986" w14:paraId="05AEDEB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9A22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E20F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P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2533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al Area 7P</w:t>
            </w:r>
          </w:p>
        </w:tc>
      </w:tr>
      <w:tr w:rsidR="007E4AF3" w:rsidRPr="00906986" w14:paraId="01D5B7C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D5E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7380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I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D918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nterior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rea</w:t>
            </w:r>
          </w:p>
        </w:tc>
      </w:tr>
      <w:tr w:rsidR="007E4AF3" w:rsidRPr="00906986" w14:paraId="1713479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8E46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F0E5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IPd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64F7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Lateral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dorsal</w:t>
            </w:r>
          </w:p>
        </w:tc>
      </w:tr>
      <w:tr w:rsidR="007E4AF3" w:rsidRPr="00906986" w14:paraId="1B13A42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F6BD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D39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IPv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79E6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Lateral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ventral</w:t>
            </w:r>
          </w:p>
        </w:tc>
      </w:tr>
      <w:tr w:rsidR="007E4AF3" w:rsidRPr="00906986" w14:paraId="7A23C31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CB5B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3457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D550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edial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rea</w:t>
            </w:r>
          </w:p>
        </w:tc>
      </w:tr>
      <w:tr w:rsidR="007E4AF3" w:rsidRPr="00906986" w14:paraId="7E78F98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F3A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FDF2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I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FB4D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Ventral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traParie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mplex</w:t>
            </w:r>
          </w:p>
        </w:tc>
      </w:tr>
      <w:tr w:rsidR="007E4AF3" w:rsidRPr="00906986" w14:paraId="08CA5999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AED4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mporo-Parieto-Occipital Junc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D2F8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S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5487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riSylvian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Language Area</w:t>
            </w:r>
          </w:p>
        </w:tc>
      </w:tr>
      <w:tr w:rsidR="007E4AF3" w:rsidRPr="00906986" w14:paraId="385EA75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BFDE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9418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4402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perior Temporal Visual Area</w:t>
            </w:r>
          </w:p>
        </w:tc>
      </w:tr>
      <w:tr w:rsidR="007E4AF3" w:rsidRPr="00906986" w14:paraId="0B19994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64F6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209D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POJ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0B05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mporoParietoOccipi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Junction 1</w:t>
            </w:r>
          </w:p>
        </w:tc>
      </w:tr>
      <w:tr w:rsidR="007E4AF3" w:rsidRPr="00906986" w14:paraId="5432D64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F27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3C03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POJ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4F8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mporoParietoOccipi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Junction 2</w:t>
            </w:r>
          </w:p>
        </w:tc>
      </w:tr>
      <w:tr w:rsidR="007E4AF3" w:rsidRPr="00906986" w14:paraId="73209EE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080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526B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POJ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B5EC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mporoParietoOccipital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Junction 3</w:t>
            </w:r>
          </w:p>
        </w:tc>
      </w:tr>
      <w:tr w:rsidR="007E4AF3" w:rsidRPr="00906986" w14:paraId="217C2FF7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D329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erior Cingulate and Medial Prefront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A1AD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4004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25</w:t>
            </w:r>
          </w:p>
        </w:tc>
      </w:tr>
      <w:tr w:rsidR="007E4AF3" w:rsidRPr="00906986" w14:paraId="7D90A05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CDC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C1EB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34C3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10r</w:t>
            </w:r>
          </w:p>
        </w:tc>
      </w:tr>
      <w:tr w:rsidR="007E4AF3" w:rsidRPr="00906986" w14:paraId="3305F4F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518A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09FA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9BEB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10v</w:t>
            </w:r>
          </w:p>
        </w:tc>
      </w:tr>
      <w:tr w:rsidR="007E4AF3" w:rsidRPr="00906986" w14:paraId="03D8AB6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30E4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6B6B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p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D7CC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33 prime</w:t>
            </w:r>
          </w:p>
        </w:tc>
      </w:tr>
      <w:tr w:rsidR="007E4AF3" w:rsidRPr="00906986" w14:paraId="58159BE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4181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CC80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B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28BA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8BM</w:t>
            </w:r>
          </w:p>
        </w:tc>
      </w:tr>
      <w:tr w:rsidR="007E4AF3" w:rsidRPr="00906986" w14:paraId="73E4552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BCDC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14C3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5B16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9 Middle</w:t>
            </w:r>
          </w:p>
        </w:tc>
      </w:tr>
      <w:tr w:rsidR="007E4AF3" w:rsidRPr="00906986" w14:paraId="3D42F49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46A2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324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2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CBF4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a24</w:t>
            </w:r>
          </w:p>
        </w:tc>
      </w:tr>
      <w:tr w:rsidR="007E4AF3" w:rsidRPr="00906986" w14:paraId="04AEA91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161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68CF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24p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B84B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erior 24 prime</w:t>
            </w:r>
          </w:p>
        </w:tc>
      </w:tr>
      <w:tr w:rsidR="007E4AF3" w:rsidRPr="00906986" w14:paraId="6CC7D0B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682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B210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32p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EB02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anterior 32 prime</w:t>
            </w:r>
          </w:p>
        </w:tc>
      </w:tr>
      <w:tr w:rsidR="007E4AF3" w:rsidRPr="00906986" w14:paraId="3808149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F819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BF1E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3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BCF2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dorsal 32</w:t>
            </w:r>
          </w:p>
        </w:tc>
      </w:tr>
      <w:tr w:rsidR="007E4AF3" w:rsidRPr="00906986" w14:paraId="5F29F68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C35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2E26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2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4BA3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osterior 24</w:t>
            </w:r>
          </w:p>
        </w:tc>
      </w:tr>
      <w:tr w:rsidR="007E4AF3" w:rsidRPr="00906986" w14:paraId="75B1BF7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270C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C774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24p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9A0F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osterior 24 prime</w:t>
            </w:r>
          </w:p>
        </w:tc>
      </w:tr>
      <w:tr w:rsidR="007E4AF3" w:rsidRPr="00906986" w14:paraId="0AAD09F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BCD1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7CB7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3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655F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32</w:t>
            </w:r>
          </w:p>
        </w:tc>
      </w:tr>
      <w:tr w:rsidR="007E4AF3" w:rsidRPr="00906986" w14:paraId="2F56F71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769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A158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32p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8306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32 prime</w:t>
            </w:r>
          </w:p>
        </w:tc>
      </w:tr>
      <w:tr w:rsidR="007E4AF3" w:rsidRPr="00906986" w14:paraId="114AD6D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860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D5FE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3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4660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s32</w:t>
            </w:r>
          </w:p>
        </w:tc>
      </w:tr>
      <w:tr w:rsidR="007E4AF3" w:rsidRPr="00906986" w14:paraId="2090A932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1983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matosensory and Motor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CEE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321B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1</w:t>
            </w:r>
          </w:p>
        </w:tc>
      </w:tr>
      <w:tr w:rsidR="007E4AF3" w:rsidRPr="00906986" w14:paraId="29DFBC9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9C7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B192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12B1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2</w:t>
            </w:r>
          </w:p>
        </w:tc>
      </w:tr>
      <w:tr w:rsidR="007E4AF3" w:rsidRPr="00906986" w14:paraId="0D42D4D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3E56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33D8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C8A5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Motor Cortex</w:t>
            </w:r>
          </w:p>
        </w:tc>
      </w:tr>
      <w:tr w:rsidR="007E4AF3" w:rsidRPr="00906986" w14:paraId="2A51CBC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E5C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88FD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2DE9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3a</w:t>
            </w:r>
          </w:p>
        </w:tc>
      </w:tr>
      <w:tr w:rsidR="007E4AF3" w:rsidRPr="00906986" w14:paraId="01EF70F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50D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EFC8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9F95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Sensory Cortex</w:t>
            </w:r>
          </w:p>
        </w:tc>
      </w:tr>
      <w:tr w:rsidR="007E4AF3" w:rsidRPr="00906986" w14:paraId="7376F3B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D4C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C6AA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38F2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5m</w:t>
            </w:r>
          </w:p>
        </w:tc>
      </w:tr>
      <w:tr w:rsidR="007E4AF3" w:rsidRPr="00906986" w14:paraId="171F584A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1016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rly Auditory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EC2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5C4E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Auditory Cortex</w:t>
            </w:r>
          </w:p>
        </w:tc>
      </w:tr>
      <w:tr w:rsidR="007E4AF3" w:rsidRPr="00906986" w14:paraId="70A1652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D33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5D7F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Belt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C248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teral Belt Complex</w:t>
            </w:r>
          </w:p>
        </w:tc>
      </w:tr>
      <w:tr w:rsidR="007E4AF3" w:rsidRPr="00906986" w14:paraId="4BE4E10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3099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3160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Belt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2063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al Belt Complex</w:t>
            </w:r>
          </w:p>
        </w:tc>
      </w:tr>
      <w:tr w:rsidR="007E4AF3" w:rsidRPr="00906986" w14:paraId="55CE45D8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A28E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011D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Belt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847F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Belt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mplex</w:t>
            </w:r>
          </w:p>
        </w:tc>
      </w:tr>
      <w:tr w:rsidR="007E4AF3" w:rsidRPr="00906986" w14:paraId="3E142B5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624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82BA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I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0AAC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troInsular</w:t>
            </w:r>
            <w:proofErr w:type="spellEnd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rtex</w:t>
            </w:r>
          </w:p>
        </w:tc>
      </w:tr>
      <w:tr w:rsidR="007E4AF3" w:rsidRPr="00906986" w14:paraId="7AC450AD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0B34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central Lobular and Mid Cingulate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992F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24d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CD9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Dorsal Area 24d</w:t>
            </w:r>
          </w:p>
        </w:tc>
      </w:tr>
      <w:tr w:rsidR="007E4AF3" w:rsidRPr="00906986" w14:paraId="409553D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04D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A00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24d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B99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Ventral Area 24d</w:t>
            </w:r>
          </w:p>
        </w:tc>
      </w:tr>
      <w:tr w:rsidR="007E4AF3" w:rsidRPr="00906986" w14:paraId="13A2EF1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DEFE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8E2B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5m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D19C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5m ventral</w:t>
            </w:r>
          </w:p>
        </w:tc>
      </w:tr>
      <w:tr w:rsidR="007E4AF3" w:rsidRPr="00906986" w14:paraId="60EB2D8B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A233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A5C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5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4E6E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5L</w:t>
            </w:r>
          </w:p>
        </w:tc>
      </w:tr>
      <w:tr w:rsidR="007E4AF3" w:rsidRPr="00906986" w14:paraId="5EFC696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10A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AFE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6m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117D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6m anterior</w:t>
            </w:r>
          </w:p>
        </w:tc>
      </w:tr>
      <w:tr w:rsidR="007E4AF3" w:rsidRPr="00906986" w14:paraId="4BF713E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37A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5500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6m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BB2C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Area 6mp</w:t>
            </w:r>
          </w:p>
        </w:tc>
      </w:tr>
      <w:tr w:rsidR="007E4AF3" w:rsidRPr="00906986" w14:paraId="5BCB481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4407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9049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SCEF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30BD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cstheme="minorHAnsi"/>
                <w:color w:val="000000"/>
                <w:sz w:val="20"/>
                <w:szCs w:val="20"/>
              </w:rPr>
              <w:t>Supplementary and Cingulate Eye Field</w:t>
            </w:r>
          </w:p>
        </w:tc>
      </w:tr>
      <w:tr w:rsidR="007E4AF3" w:rsidRPr="00906986" w14:paraId="2BA35DB5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AAC7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rsolateral Prefront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858C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3BA6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6</w:t>
            </w:r>
          </w:p>
        </w:tc>
      </w:tr>
      <w:tr w:rsidR="007E4AF3" w:rsidRPr="00906986" w14:paraId="13998B0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C37E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E915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A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A84E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8Ad</w:t>
            </w:r>
          </w:p>
        </w:tc>
      </w:tr>
      <w:tr w:rsidR="007E4AF3" w:rsidRPr="00906986" w14:paraId="302F26F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6D3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8DE9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A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08AF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8Av</w:t>
            </w:r>
          </w:p>
        </w:tc>
      </w:tr>
      <w:tr w:rsidR="007E4AF3" w:rsidRPr="00906986" w14:paraId="58378B2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62B9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32E9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B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F8F4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8B Lateral</w:t>
            </w:r>
          </w:p>
        </w:tc>
      </w:tr>
      <w:tr w:rsidR="007E4AF3" w:rsidRPr="00906986" w14:paraId="228895B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34A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D9EF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861B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8C</w:t>
            </w:r>
          </w:p>
        </w:tc>
      </w:tr>
      <w:tr w:rsidR="007E4AF3" w:rsidRPr="00906986" w14:paraId="4F688B4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4AC8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C8EF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-46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5696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9-46d</w:t>
            </w:r>
          </w:p>
        </w:tc>
      </w:tr>
      <w:tr w:rsidR="007E4AF3" w:rsidRPr="00906986" w14:paraId="0CEF9FE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D36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DF1E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4FCB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9 anterior</w:t>
            </w:r>
          </w:p>
        </w:tc>
      </w:tr>
      <w:tr w:rsidR="007E4AF3" w:rsidRPr="00906986" w14:paraId="6427D24F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DC7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8D8D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38EB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9 Posterior</w:t>
            </w:r>
          </w:p>
        </w:tc>
      </w:tr>
      <w:tr w:rsidR="007E4AF3" w:rsidRPr="00906986" w14:paraId="7135BC7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FF0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3CA0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9-46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AF6A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anterior 9-46v</w:t>
            </w:r>
          </w:p>
        </w:tc>
      </w:tr>
      <w:tr w:rsidR="007E4AF3" w:rsidRPr="00906986" w14:paraId="2E9F420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D98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3ED3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6-8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088D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ferior 6-8 Transitional Area</w:t>
            </w:r>
          </w:p>
        </w:tc>
      </w:tr>
      <w:tr w:rsidR="007E4AF3" w:rsidRPr="00906986" w14:paraId="7B8C767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F14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C5DF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9-46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D2AB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osterior 9-46v</w:t>
            </w:r>
          </w:p>
        </w:tc>
      </w:tr>
      <w:tr w:rsidR="007E4AF3" w:rsidRPr="00906986" w14:paraId="42A05DD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623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7AD47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6-8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F64F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perior 6-8 Transitional Area</w:t>
            </w:r>
          </w:p>
        </w:tc>
      </w:tr>
      <w:tr w:rsidR="007E4AF3" w:rsidRPr="00906986" w14:paraId="60960C1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2D3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537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F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5E66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perior Frontal Language Area</w:t>
            </w:r>
          </w:p>
        </w:tc>
      </w:tr>
      <w:tr w:rsidR="007E4AF3" w:rsidRPr="00906986" w14:paraId="4F824073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B7B9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motor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04B0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A63C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55b</w:t>
            </w:r>
          </w:p>
        </w:tc>
      </w:tr>
      <w:tr w:rsidR="007E4AF3" w:rsidRPr="00906986" w14:paraId="256A327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F6B5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5FA9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A603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6 anterior</w:t>
            </w:r>
          </w:p>
        </w:tc>
      </w:tr>
      <w:tr w:rsidR="007E4AF3" w:rsidRPr="00906986" w14:paraId="27BFD912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BFB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A0B2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A717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rsal area 6</w:t>
            </w:r>
          </w:p>
        </w:tc>
      </w:tr>
      <w:tr w:rsidR="007E4AF3" w:rsidRPr="00906986" w14:paraId="78EDAB4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3E2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894B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D366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ostral Area 6</w:t>
            </w:r>
          </w:p>
        </w:tc>
      </w:tr>
      <w:tr w:rsidR="007E4AF3" w:rsidRPr="00906986" w14:paraId="7C2E4AA7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4E5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9EBD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v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8A21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ntral Area 6</w:t>
            </w:r>
          </w:p>
        </w:tc>
      </w:tr>
      <w:tr w:rsidR="007E4AF3" w:rsidRPr="00906986" w14:paraId="2D8FA48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2D8C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2807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EF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8187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ntal Eye Fields</w:t>
            </w:r>
          </w:p>
        </w:tc>
      </w:tr>
      <w:tr w:rsidR="007E4AF3" w:rsidRPr="00906986" w14:paraId="5B546CE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052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DF259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F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7354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motor Eye Field</w:t>
            </w:r>
          </w:p>
        </w:tc>
      </w:tr>
      <w:tr w:rsidR="007E4AF3" w:rsidRPr="00906986" w14:paraId="700AF33D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331B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bital and Polar Front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6F1C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d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53C6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10d</w:t>
            </w:r>
          </w:p>
        </w:tc>
      </w:tr>
      <w:tr w:rsidR="007E4AF3" w:rsidRPr="00906986" w14:paraId="46F325E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2515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82D5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p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FF9E8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lar 10p</w:t>
            </w:r>
          </w:p>
        </w:tc>
      </w:tr>
      <w:tr w:rsidR="007E4AF3" w:rsidRPr="00906986" w14:paraId="3B29EDD9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DD9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D058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94A0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11l</w:t>
            </w:r>
          </w:p>
        </w:tc>
      </w:tr>
      <w:tr w:rsidR="007E4AF3" w:rsidRPr="00906986" w14:paraId="1FC1497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68A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AED0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3C4CA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13l</w:t>
            </w:r>
          </w:p>
        </w:tc>
      </w:tr>
      <w:tr w:rsidR="007E4AF3" w:rsidRPr="00906986" w14:paraId="5397D14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CD43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33D8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m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2A95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7m</w:t>
            </w:r>
          </w:p>
        </w:tc>
      </w:tr>
      <w:tr w:rsidR="007E4AF3" w:rsidRPr="00906986" w14:paraId="7B7C988C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3E2F1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5E4BD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s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4C815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7s</w:t>
            </w:r>
          </w:p>
        </w:tc>
      </w:tr>
      <w:tr w:rsidR="007E4AF3" w:rsidRPr="00906986" w14:paraId="7AD1799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5388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6950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10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0A68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anterior 10p</w:t>
            </w:r>
          </w:p>
        </w:tc>
      </w:tr>
      <w:tr w:rsidR="007E4AF3" w:rsidRPr="00906986" w14:paraId="67F449E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429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15F45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47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0875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anterior 47r</w:t>
            </w:r>
          </w:p>
        </w:tc>
      </w:tr>
      <w:tr w:rsidR="007E4AF3" w:rsidRPr="00906986" w14:paraId="66C3617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3F916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7967B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FC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4F68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bital Frontal Complex</w:t>
            </w:r>
          </w:p>
        </w:tc>
      </w:tr>
      <w:tr w:rsidR="007E4AF3" w:rsidRPr="00906986" w14:paraId="2F068DF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7DF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49E3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10p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58FB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osterior 10p</w:t>
            </w:r>
          </w:p>
        </w:tc>
      </w:tr>
      <w:tr w:rsidR="007E4AF3" w:rsidRPr="00906986" w14:paraId="39A613C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D83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1C4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FC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EEA7B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erior OFC Complex</w:t>
            </w:r>
          </w:p>
        </w:tc>
      </w:tr>
      <w:tr w:rsidR="007E4AF3" w:rsidRPr="00906986" w14:paraId="4F8C155C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086E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Inferior Frontal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3A00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E5BF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4</w:t>
            </w:r>
          </w:p>
        </w:tc>
      </w:tr>
      <w:tr w:rsidR="007E4AF3" w:rsidRPr="00906986" w14:paraId="0FD28490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4E7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A7E6C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0DD9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5</w:t>
            </w:r>
          </w:p>
        </w:tc>
      </w:tr>
      <w:tr w:rsidR="007E4AF3" w:rsidRPr="00906986" w14:paraId="14C728D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487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C503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l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D87F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7l (47 lateral)</w:t>
            </w:r>
          </w:p>
        </w:tc>
      </w:tr>
      <w:tr w:rsidR="007E4AF3" w:rsidRPr="00906986" w14:paraId="6B0592FA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91F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DD234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Ja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5D91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Ja</w:t>
            </w:r>
            <w:proofErr w:type="spellEnd"/>
          </w:p>
        </w:tc>
      </w:tr>
      <w:tr w:rsidR="007E4AF3" w:rsidRPr="00906986" w14:paraId="34067E42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4825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A529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Jp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F9A7C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Jp</w:t>
            </w:r>
            <w:proofErr w:type="spellEnd"/>
          </w:p>
        </w:tc>
      </w:tr>
      <w:tr w:rsidR="007E4AF3" w:rsidRPr="00906986" w14:paraId="26B1659E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6837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D5B3E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Sa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2479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Sa</w:t>
            </w:r>
            <w:proofErr w:type="spellEnd"/>
          </w:p>
        </w:tc>
      </w:tr>
      <w:tr w:rsidR="007E4AF3" w:rsidRPr="00906986" w14:paraId="5102161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183D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2E50F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Sp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A1E8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Sp</w:t>
            </w:r>
            <w:proofErr w:type="spellEnd"/>
          </w:p>
        </w:tc>
      </w:tr>
      <w:tr w:rsidR="007E4AF3" w:rsidRPr="00906986" w14:paraId="72347226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5F2D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188A1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47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36B9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posterior 47r</w:t>
            </w:r>
          </w:p>
        </w:tc>
      </w:tr>
      <w:tr w:rsidR="007E4AF3" w:rsidRPr="00906986" w14:paraId="1C8A7F10" w14:textId="77777777" w:rsidTr="004915AC">
        <w:trPr>
          <w:trHeight w:val="315"/>
        </w:trPr>
        <w:tc>
          <w:tcPr>
            <w:tcW w:w="4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C0F44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erior Opercular Cort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2A076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292E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43</w:t>
            </w:r>
          </w:p>
        </w:tc>
      </w:tr>
      <w:tr w:rsidR="007E4AF3" w:rsidRPr="00906986" w14:paraId="023F02CD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45C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7C42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P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C0D1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ontal Opercular Area 1</w:t>
            </w:r>
          </w:p>
        </w:tc>
      </w:tr>
      <w:tr w:rsidR="007E4AF3" w:rsidRPr="00906986" w14:paraId="6F763701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24F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64EA2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P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7617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OP1/SII</w:t>
            </w:r>
          </w:p>
        </w:tc>
      </w:tr>
      <w:tr w:rsidR="007E4AF3" w:rsidRPr="00906986" w14:paraId="15BD2583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1BB9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95383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P2-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5911F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OP2-3/VS</w:t>
            </w:r>
          </w:p>
        </w:tc>
      </w:tr>
      <w:tr w:rsidR="007E4AF3" w:rsidRPr="00906986" w14:paraId="3579BD74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BE80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CF8EA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P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5D64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a OP4/PV</w:t>
            </w:r>
          </w:p>
        </w:tc>
      </w:tr>
      <w:tr w:rsidR="007E4AF3" w:rsidRPr="00906986" w14:paraId="55A0C2C5" w14:textId="77777777" w:rsidTr="004915AC">
        <w:trPr>
          <w:trHeight w:val="315"/>
        </w:trPr>
        <w:tc>
          <w:tcPr>
            <w:tcW w:w="4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5E163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44910" w14:textId="77777777" w:rsidR="007E4AF3" w:rsidRPr="00906986" w:rsidRDefault="007E4AF3" w:rsidP="004915A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cm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3CA32" w14:textId="77777777" w:rsidR="007E4AF3" w:rsidRPr="00906986" w:rsidRDefault="007E4AF3" w:rsidP="004915A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a </w:t>
            </w:r>
            <w:proofErr w:type="spellStart"/>
            <w:r w:rsidRPr="0090698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Fcm</w:t>
            </w:r>
            <w:proofErr w:type="spellEnd"/>
          </w:p>
        </w:tc>
      </w:tr>
    </w:tbl>
    <w:p w14:paraId="39C6A676" w14:textId="77777777" w:rsidR="00FB0C73" w:rsidRDefault="00FB0C73" w:rsidP="007E4AF3"/>
    <w:sectPr w:rsidR="00FB0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F3"/>
    <w:rsid w:val="007E4AF3"/>
    <w:rsid w:val="00FB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84F3"/>
  <w15:chartTrackingRefBased/>
  <w15:docId w15:val="{68A85039-5714-480C-A02E-54069761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4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Dalton</dc:creator>
  <cp:keywords/>
  <dc:description/>
  <cp:lastModifiedBy>Marshall Dalton</cp:lastModifiedBy>
  <cp:revision>1</cp:revision>
  <dcterms:created xsi:type="dcterms:W3CDTF">2022-05-28T21:49:00Z</dcterms:created>
  <dcterms:modified xsi:type="dcterms:W3CDTF">2022-05-28T21:50:00Z</dcterms:modified>
</cp:coreProperties>
</file>